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8008D" w14:textId="77777777" w:rsidR="00220D4F" w:rsidRPr="00220D4F" w:rsidRDefault="00220D4F" w:rsidP="00563E8E">
      <w:pPr>
        <w:spacing w:line="480" w:lineRule="auto"/>
        <w:jc w:val="center"/>
        <w:rPr>
          <w:rFonts w:ascii="Times New Roman" w:hAnsi="Times New Roman" w:cs="Times New Roman"/>
          <w:b/>
          <w:i/>
        </w:rPr>
      </w:pPr>
      <w:r w:rsidRPr="00220D4F">
        <w:rPr>
          <w:rFonts w:ascii="Times New Roman" w:hAnsi="Times New Roman" w:cs="Times New Roman"/>
          <w:b/>
          <w:i/>
        </w:rPr>
        <w:t>Supplementary materials</w:t>
      </w:r>
    </w:p>
    <w:p w14:paraId="091A0D7F" w14:textId="77777777" w:rsidR="00220D4F" w:rsidRPr="00563E8E" w:rsidRDefault="00220D4F" w:rsidP="00563E8E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63E8E">
        <w:rPr>
          <w:rFonts w:ascii="Times New Roman" w:hAnsi="Times New Roman" w:cs="Times New Roman"/>
          <w:b/>
        </w:rPr>
        <w:t>Assessing the influence factors of Out-of-Pocket Costs on tuberculosis in Sichuan province: A Cross-Sectional Study</w:t>
      </w:r>
    </w:p>
    <w:p w14:paraId="478486AC" w14:textId="77777777" w:rsidR="00220D4F" w:rsidRPr="00220D4F" w:rsidRDefault="00220D4F" w:rsidP="00563E8E">
      <w:pPr>
        <w:spacing w:line="480" w:lineRule="auto"/>
        <w:rPr>
          <w:rFonts w:ascii="Times New Roman" w:hAnsi="Times New Roman" w:cs="Times New Roman"/>
        </w:rPr>
      </w:pPr>
    </w:p>
    <w:p w14:paraId="422F3D8A" w14:textId="77777777" w:rsidR="00220D4F" w:rsidRPr="00220D4F" w:rsidRDefault="00220D4F" w:rsidP="00563E8E">
      <w:pPr>
        <w:spacing w:line="480" w:lineRule="auto"/>
        <w:rPr>
          <w:rFonts w:ascii="Times New Roman" w:hAnsi="Times New Roman" w:cs="Times New Roman"/>
        </w:rPr>
      </w:pPr>
    </w:p>
    <w:p w14:paraId="2958B4CB" w14:textId="77777777" w:rsidR="001C329B" w:rsidRPr="00220D4F" w:rsidRDefault="006034FD" w:rsidP="00563E8E">
      <w:pPr>
        <w:spacing w:line="480" w:lineRule="auto"/>
        <w:rPr>
          <w:rFonts w:ascii="Times New Roman" w:hAnsi="Times New Roman" w:cs="Times New Roman"/>
        </w:rPr>
      </w:pPr>
      <w:r w:rsidRPr="00220D4F">
        <w:rPr>
          <w:rFonts w:ascii="Times New Roman" w:hAnsi="Times New Roman" w:cs="Times New Roman"/>
          <w:noProof/>
        </w:rPr>
        <w:drawing>
          <wp:inline distT="0" distB="0" distL="0" distR="0" wp14:anchorId="43E1511B" wp14:editId="35F1447D">
            <wp:extent cx="5311976" cy="3853166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英文地图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3871" cy="3854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CAB88" w14:textId="77777777" w:rsidR="003D0A38" w:rsidRPr="00483838" w:rsidRDefault="003D0A38" w:rsidP="00563E8E">
      <w:pPr>
        <w:spacing w:line="480" w:lineRule="auto"/>
        <w:ind w:firstLineChars="100" w:firstLine="211"/>
        <w:jc w:val="center"/>
        <w:rPr>
          <w:rFonts w:ascii="Times New Roman" w:hAnsi="Times New Roman" w:cs="Times New Roman"/>
          <w:szCs w:val="21"/>
        </w:rPr>
      </w:pPr>
      <w:r w:rsidRPr="00483838">
        <w:rPr>
          <w:rFonts w:ascii="Times New Roman" w:hAnsi="Times New Roman" w:cs="Times New Roman"/>
          <w:b/>
          <w:szCs w:val="21"/>
        </w:rPr>
        <w:t xml:space="preserve">Figure </w:t>
      </w:r>
      <w:r w:rsidR="00964446" w:rsidRPr="00483838">
        <w:rPr>
          <w:rFonts w:ascii="Times New Roman" w:hAnsi="Times New Roman" w:cs="Times New Roman" w:hint="eastAsia"/>
          <w:b/>
          <w:szCs w:val="21"/>
        </w:rPr>
        <w:t>S</w:t>
      </w:r>
      <w:r w:rsidRPr="00483838">
        <w:rPr>
          <w:rFonts w:ascii="Times New Roman" w:hAnsi="Times New Roman" w:cs="Times New Roman"/>
          <w:b/>
          <w:szCs w:val="21"/>
        </w:rPr>
        <w:t xml:space="preserve">1. </w:t>
      </w:r>
      <w:r w:rsidRPr="00483838">
        <w:rPr>
          <w:rFonts w:ascii="Times New Roman" w:hAnsi="Times New Roman" w:cs="Times New Roman"/>
          <w:szCs w:val="21"/>
        </w:rPr>
        <w:t>Distribution map of 25 designated medical institutions in Sichuan Province</w:t>
      </w:r>
    </w:p>
    <w:p w14:paraId="25ED6DCE" w14:textId="15A6BC43" w:rsidR="00590E07" w:rsidRDefault="00D6770F" w:rsidP="00563E8E">
      <w:pPr>
        <w:spacing w:line="480" w:lineRule="auto"/>
        <w:ind w:firstLineChars="100" w:firstLine="18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389118BA" wp14:editId="0B57D3D6">
            <wp:extent cx="5274310" cy="52743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5ABF8" w14:textId="579454B1" w:rsidR="00476A75" w:rsidRPr="00483838" w:rsidRDefault="00476A75" w:rsidP="00563E8E">
      <w:pPr>
        <w:spacing w:line="480" w:lineRule="auto"/>
        <w:ind w:firstLineChars="100" w:firstLine="211"/>
        <w:jc w:val="center"/>
        <w:rPr>
          <w:rFonts w:ascii="Times New Roman" w:hAnsi="Times New Roman" w:cs="Times New Roman"/>
          <w:bCs/>
          <w:szCs w:val="21"/>
        </w:rPr>
      </w:pPr>
      <w:r w:rsidRPr="00483838">
        <w:rPr>
          <w:rFonts w:ascii="Times New Roman" w:hAnsi="Times New Roman" w:cs="Times New Roman"/>
          <w:b/>
          <w:szCs w:val="21"/>
        </w:rPr>
        <w:t xml:space="preserve">Figure </w:t>
      </w:r>
      <w:r w:rsidRPr="00483838">
        <w:rPr>
          <w:rFonts w:ascii="Times New Roman" w:hAnsi="Times New Roman" w:cs="Times New Roman" w:hint="eastAsia"/>
          <w:b/>
          <w:szCs w:val="21"/>
        </w:rPr>
        <w:t>S</w:t>
      </w:r>
      <w:r w:rsidRPr="00483838">
        <w:rPr>
          <w:rFonts w:ascii="Times New Roman" w:hAnsi="Times New Roman" w:cs="Times New Roman"/>
          <w:b/>
          <w:szCs w:val="21"/>
        </w:rPr>
        <w:t>2.</w:t>
      </w:r>
      <w:r w:rsidRPr="00483838">
        <w:rPr>
          <w:rFonts w:ascii="Times New Roman" w:hAnsi="Times New Roman" w:cs="Times New Roman"/>
          <w:bCs/>
          <w:szCs w:val="21"/>
        </w:rPr>
        <w:t xml:space="preserve"> </w:t>
      </w:r>
      <w:r w:rsidR="004D056D" w:rsidRPr="00483838">
        <w:rPr>
          <w:rFonts w:ascii="Times New Roman" w:hAnsi="Times New Roman" w:cs="Times New Roman"/>
          <w:bCs/>
          <w:szCs w:val="21"/>
        </w:rPr>
        <w:t>T</w:t>
      </w:r>
      <w:r w:rsidR="004D056D" w:rsidRPr="00483838">
        <w:rPr>
          <w:rFonts w:ascii="Times New Roman" w:hAnsi="Times New Roman" w:cs="Times New Roman" w:hint="eastAsia"/>
          <w:bCs/>
          <w:szCs w:val="21"/>
        </w:rPr>
        <w:t>h</w:t>
      </w:r>
      <w:r w:rsidR="004D056D" w:rsidRPr="00483838">
        <w:rPr>
          <w:rFonts w:ascii="Times New Roman" w:hAnsi="Times New Roman" w:cs="Times New Roman"/>
          <w:bCs/>
          <w:szCs w:val="21"/>
        </w:rPr>
        <w:t>e S</w:t>
      </w:r>
      <w:r w:rsidR="004D056D" w:rsidRPr="00483838">
        <w:rPr>
          <w:rFonts w:ascii="Times New Roman" w:hAnsi="Times New Roman" w:cs="Times New Roman" w:hint="eastAsia"/>
          <w:bCs/>
          <w:szCs w:val="21"/>
        </w:rPr>
        <w:t>pearman</w:t>
      </w:r>
      <w:r w:rsidR="004D056D" w:rsidRPr="00483838">
        <w:rPr>
          <w:rFonts w:ascii="Times New Roman" w:hAnsi="Times New Roman" w:cs="Times New Roman"/>
          <w:bCs/>
          <w:szCs w:val="21"/>
        </w:rPr>
        <w:t xml:space="preserve"> correlation diagram between covariates in Sichuan Province</w:t>
      </w:r>
    </w:p>
    <w:p w14:paraId="343D864A" w14:textId="7081FA51" w:rsidR="00941A31" w:rsidRPr="00483838" w:rsidRDefault="00941A31" w:rsidP="00563E8E">
      <w:pPr>
        <w:spacing w:line="480" w:lineRule="auto"/>
        <w:ind w:firstLineChars="100" w:firstLine="210"/>
        <w:jc w:val="center"/>
        <w:rPr>
          <w:rFonts w:ascii="Times New Roman" w:hAnsi="Times New Roman" w:cs="Times New Roman"/>
          <w:noProof/>
          <w:szCs w:val="21"/>
        </w:rPr>
      </w:pPr>
    </w:p>
    <w:p w14:paraId="4CDA9E82" w14:textId="77777777" w:rsidR="002F51AF" w:rsidRDefault="002F51AF" w:rsidP="00563E8E">
      <w:pPr>
        <w:spacing w:line="480" w:lineRule="auto"/>
        <w:ind w:firstLineChars="100" w:firstLine="18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209A32CF" w14:textId="3DF721DB" w:rsidR="00B74B8D" w:rsidRPr="00941A31" w:rsidRDefault="002F51AF" w:rsidP="00563E8E">
      <w:pPr>
        <w:spacing w:line="480" w:lineRule="auto"/>
        <w:ind w:firstLineChars="100" w:firstLine="18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56910F9A" wp14:editId="4B0B929E">
            <wp:extent cx="5274310" cy="3134995"/>
            <wp:effectExtent l="0" t="0" r="254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13"/>
                    <a:stretch/>
                  </pic:blipFill>
                  <pic:spPr bwMode="auto">
                    <a:xfrm>
                      <a:off x="0" y="0"/>
                      <a:ext cx="5274310" cy="3134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9BE0CD" w14:textId="791A3F52" w:rsidR="00B74B8D" w:rsidRPr="00483838" w:rsidRDefault="00B74B8D" w:rsidP="00563E8E">
      <w:pPr>
        <w:spacing w:line="480" w:lineRule="auto"/>
        <w:ind w:firstLineChars="100" w:firstLine="211"/>
        <w:jc w:val="center"/>
        <w:rPr>
          <w:rFonts w:ascii="Times New Roman" w:hAnsi="Times New Roman" w:cs="Times New Roman"/>
          <w:szCs w:val="21"/>
        </w:rPr>
      </w:pPr>
      <w:r w:rsidRPr="00483838">
        <w:rPr>
          <w:rFonts w:ascii="Times New Roman" w:hAnsi="Times New Roman" w:cs="Times New Roman"/>
          <w:b/>
          <w:szCs w:val="21"/>
        </w:rPr>
        <w:t xml:space="preserve">Figure </w:t>
      </w:r>
      <w:r w:rsidR="00476A75" w:rsidRPr="00483838">
        <w:rPr>
          <w:rFonts w:ascii="Times New Roman" w:hAnsi="Times New Roman" w:cs="Times New Roman" w:hint="eastAsia"/>
          <w:b/>
          <w:szCs w:val="21"/>
        </w:rPr>
        <w:t>S</w:t>
      </w:r>
      <w:r w:rsidR="00476A75" w:rsidRPr="00483838">
        <w:rPr>
          <w:rFonts w:ascii="Times New Roman" w:hAnsi="Times New Roman" w:cs="Times New Roman"/>
          <w:b/>
          <w:szCs w:val="21"/>
        </w:rPr>
        <w:t>3</w:t>
      </w:r>
      <w:r w:rsidRPr="00483838">
        <w:rPr>
          <w:rFonts w:ascii="Times New Roman" w:hAnsi="Times New Roman" w:cs="Times New Roman"/>
          <w:b/>
          <w:szCs w:val="21"/>
        </w:rPr>
        <w:t>.</w:t>
      </w:r>
      <w:r w:rsidRPr="00483838">
        <w:rPr>
          <w:rFonts w:ascii="Times New Roman" w:hAnsi="Times New Roman" w:cs="Times New Roman"/>
          <w:szCs w:val="21"/>
        </w:rPr>
        <w:t xml:space="preserve"> </w:t>
      </w:r>
      <w:r w:rsidR="004D056D" w:rsidRPr="00483838">
        <w:rPr>
          <w:rFonts w:ascii="Times New Roman" w:hAnsi="Times New Roman" w:cs="Times New Roman"/>
          <w:szCs w:val="21"/>
        </w:rPr>
        <w:t>The random forest of OOPE</w:t>
      </w:r>
    </w:p>
    <w:p w14:paraId="350BFBC1" w14:textId="46695D6D" w:rsidR="00B74B8D" w:rsidRPr="00220D4F" w:rsidRDefault="002F51AF" w:rsidP="00563E8E">
      <w:pPr>
        <w:spacing w:line="480" w:lineRule="auto"/>
        <w:ind w:firstLineChars="100" w:firstLine="18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F339653" wp14:editId="6360E960">
            <wp:extent cx="5274310" cy="318579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63"/>
                    <a:stretch/>
                  </pic:blipFill>
                  <pic:spPr bwMode="auto">
                    <a:xfrm>
                      <a:off x="0" y="0"/>
                      <a:ext cx="5274310" cy="3185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9F5993" w14:textId="6C6150B8" w:rsidR="004D056D" w:rsidRPr="00483838" w:rsidRDefault="00B74B8D" w:rsidP="004D056D">
      <w:pPr>
        <w:spacing w:line="480" w:lineRule="auto"/>
        <w:ind w:firstLineChars="100" w:firstLine="211"/>
        <w:jc w:val="center"/>
        <w:rPr>
          <w:rFonts w:ascii="Times New Roman" w:hAnsi="Times New Roman" w:cs="Times New Roman"/>
          <w:szCs w:val="21"/>
        </w:rPr>
      </w:pPr>
      <w:r w:rsidRPr="00483838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476A75" w:rsidRPr="00483838">
        <w:rPr>
          <w:rFonts w:ascii="Times New Roman" w:hAnsi="Times New Roman" w:cs="Times New Roman" w:hint="eastAsia"/>
          <w:b/>
          <w:bCs/>
          <w:szCs w:val="21"/>
        </w:rPr>
        <w:t>S</w:t>
      </w:r>
      <w:r w:rsidR="00476A75" w:rsidRPr="00483838">
        <w:rPr>
          <w:rFonts w:ascii="Times New Roman" w:hAnsi="Times New Roman" w:cs="Times New Roman"/>
          <w:b/>
          <w:bCs/>
          <w:szCs w:val="21"/>
        </w:rPr>
        <w:t>4</w:t>
      </w:r>
      <w:r w:rsidRPr="00483838">
        <w:rPr>
          <w:rFonts w:ascii="Times New Roman" w:hAnsi="Times New Roman" w:cs="Times New Roman"/>
          <w:szCs w:val="21"/>
        </w:rPr>
        <w:t xml:space="preserve">. </w:t>
      </w:r>
      <w:r w:rsidR="004D056D" w:rsidRPr="00483838">
        <w:rPr>
          <w:rFonts w:ascii="Times New Roman" w:hAnsi="Times New Roman" w:cs="Times New Roman"/>
          <w:szCs w:val="21"/>
        </w:rPr>
        <w:t>The random forest of TOOPE</w:t>
      </w:r>
    </w:p>
    <w:p w14:paraId="4ECB8062" w14:textId="77777777" w:rsidR="004D056D" w:rsidRDefault="004D056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C36F0B6" w14:textId="164D10CC" w:rsidR="00590E07" w:rsidRPr="00483838" w:rsidRDefault="00CE271C" w:rsidP="00563E8E">
      <w:pPr>
        <w:spacing w:line="480" w:lineRule="auto"/>
        <w:ind w:firstLineChars="100" w:firstLine="211"/>
        <w:jc w:val="center"/>
        <w:rPr>
          <w:rFonts w:ascii="Times New Roman" w:hAnsi="Times New Roman" w:cs="Times New Roman"/>
          <w:szCs w:val="21"/>
        </w:rPr>
      </w:pPr>
      <w:r w:rsidRPr="00483838">
        <w:rPr>
          <w:rFonts w:ascii="Times New Roman" w:hAnsi="Times New Roman" w:cs="Times New Roman"/>
          <w:b/>
          <w:bCs/>
          <w:szCs w:val="21"/>
        </w:rPr>
        <w:lastRenderedPageBreak/>
        <w:t>Table S1</w:t>
      </w:r>
      <w:r w:rsidRPr="00483838">
        <w:rPr>
          <w:rFonts w:ascii="Times New Roman" w:hAnsi="Times New Roman" w:cs="Times New Roman"/>
          <w:szCs w:val="21"/>
        </w:rPr>
        <w:t xml:space="preserve"> The </w:t>
      </w:r>
      <w:r w:rsidR="004D056D" w:rsidRPr="00483838">
        <w:rPr>
          <w:rFonts w:ascii="Times New Roman" w:hAnsi="Times New Roman" w:cs="Times New Roman"/>
          <w:szCs w:val="21"/>
        </w:rPr>
        <w:t xml:space="preserve">covariates </w:t>
      </w:r>
      <w:r w:rsidRPr="00483838">
        <w:rPr>
          <w:rFonts w:ascii="Times New Roman" w:hAnsi="Times New Roman" w:cs="Times New Roman"/>
          <w:szCs w:val="21"/>
        </w:rPr>
        <w:t>of two</w:t>
      </w:r>
      <w:r w:rsidR="004D056D" w:rsidRPr="00483838">
        <w:rPr>
          <w:rFonts w:ascii="Times New Roman" w:hAnsi="Times New Roman" w:cs="Times New Roman"/>
          <w:szCs w:val="21"/>
        </w:rPr>
        <w:t>-</w:t>
      </w:r>
      <w:r w:rsidRPr="00483838">
        <w:rPr>
          <w:rFonts w:ascii="Times New Roman" w:hAnsi="Times New Roman" w:cs="Times New Roman"/>
          <w:szCs w:val="21"/>
        </w:rPr>
        <w:t>level variables</w:t>
      </w:r>
      <w:r w:rsidR="004D056D" w:rsidRPr="00483838">
        <w:rPr>
          <w:rFonts w:ascii="Times New Roman" w:hAnsi="Times New Roman" w:cs="Times New Roman"/>
          <w:szCs w:val="21"/>
        </w:rPr>
        <w:t xml:space="preserve"> in each city in Sichuan Province</w:t>
      </w:r>
    </w:p>
    <w:tbl>
      <w:tblPr>
        <w:tblW w:w="4744" w:type="pct"/>
        <w:tblInd w:w="4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991"/>
        <w:gridCol w:w="1843"/>
        <w:gridCol w:w="1844"/>
        <w:gridCol w:w="1644"/>
      </w:tblGrid>
      <w:tr w:rsidR="00630C2A" w:rsidRPr="005447A9" w14:paraId="0A682A21" w14:textId="77777777" w:rsidTr="00483838">
        <w:trPr>
          <w:trHeight w:val="280"/>
        </w:trPr>
        <w:tc>
          <w:tcPr>
            <w:tcW w:w="9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A2510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CCB07" w14:textId="258A2180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P</w:t>
            </w:r>
            <w:r w:rsidR="004D056D"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er capita</w:t>
            </w:r>
          </w:p>
        </w:tc>
        <w:tc>
          <w:tcPr>
            <w:tcW w:w="116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59AE5" w14:textId="3F33F89A" w:rsidR="00630C2A" w:rsidRPr="00483838" w:rsidRDefault="004D056D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630C2A"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lth technicians (per thousand people)</w:t>
            </w:r>
          </w:p>
        </w:tc>
        <w:tc>
          <w:tcPr>
            <w:tcW w:w="11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40462" w14:textId="51C4A7C5" w:rsidR="00630C2A" w:rsidRPr="00483838" w:rsidRDefault="004D056D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630C2A"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spital beds (per thousand </w:t>
            </w:r>
            <w:r w:rsidR="005447A9"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630C2A"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ple)</w:t>
            </w:r>
          </w:p>
        </w:tc>
        <w:tc>
          <w:tcPr>
            <w:tcW w:w="10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8D821" w14:textId="3F83A6FF" w:rsidR="00630C2A" w:rsidRPr="00483838" w:rsidRDefault="004D056D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630C2A"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ulation density</w:t>
            </w: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30C2A"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5447A9"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m</w:t>
            </w:r>
            <w:r w:rsidR="005447A9"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630C2A"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30C2A" w:rsidRPr="005447A9" w14:paraId="19BDBCCF" w14:textId="77777777" w:rsidTr="00483838">
        <w:trPr>
          <w:trHeight w:val="280"/>
        </w:trPr>
        <w:tc>
          <w:tcPr>
            <w:tcW w:w="9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4FA0C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zhong</w:t>
            </w:r>
            <w:proofErr w:type="spellEnd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971D4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16</w:t>
            </w:r>
          </w:p>
        </w:tc>
        <w:tc>
          <w:tcPr>
            <w:tcW w:w="11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0B931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4 </w:t>
            </w:r>
          </w:p>
        </w:tc>
        <w:tc>
          <w:tcPr>
            <w:tcW w:w="11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D6B48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82 </w:t>
            </w:r>
          </w:p>
        </w:tc>
        <w:tc>
          <w:tcPr>
            <w:tcW w:w="10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9AB4E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</w:t>
            </w:r>
          </w:p>
        </w:tc>
      </w:tr>
      <w:tr w:rsidR="00630C2A" w:rsidRPr="005447A9" w14:paraId="48D10904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F011337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ngdu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074AD96F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386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5D84307E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15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33454251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98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030DF086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7</w:t>
            </w:r>
          </w:p>
        </w:tc>
      </w:tr>
      <w:tr w:rsidR="00630C2A" w:rsidRPr="005447A9" w14:paraId="7EC2ED2F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653AB1C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zhou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2D814AF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25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569E4A4D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8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119545D1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5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26A40E3C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</w:t>
            </w:r>
          </w:p>
        </w:tc>
      </w:tr>
      <w:tr w:rsidR="00630C2A" w:rsidRPr="005447A9" w14:paraId="65232C3C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71218AA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yang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C48FD83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745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07325692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95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312FD98F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40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13BA1779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3</w:t>
            </w:r>
          </w:p>
        </w:tc>
      </w:tr>
      <w:tr w:rsidR="00630C2A" w:rsidRPr="005447A9" w14:paraId="54BDEA6F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164EB3E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nzizhou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67A15D26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40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347F5A6A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65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14BC65A8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49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1A94AD02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630C2A" w:rsidRPr="005447A9" w14:paraId="0F8021DA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4D793D2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gan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D4E9D8E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22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3BFF2841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28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46B80D05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55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1DD856A1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3</w:t>
            </w:r>
          </w:p>
        </w:tc>
      </w:tr>
      <w:tr w:rsidR="00630C2A" w:rsidRPr="005447A9" w14:paraId="546F9A1C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19F66FC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gyuan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1B3EB3A1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262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4F7DF869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15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2EAFB494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93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25AF62D7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</w:p>
        </w:tc>
      </w:tr>
      <w:tr w:rsidR="00630C2A" w:rsidRPr="005447A9" w14:paraId="65DECE1E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878135D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shan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118BC5E8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999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3A341712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70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7B65D372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74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0C6DA850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</w:t>
            </w:r>
          </w:p>
        </w:tc>
      </w:tr>
      <w:tr w:rsidR="00630C2A" w:rsidRPr="005447A9" w14:paraId="638D5A34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F96328F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gshanzhou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01E73BD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85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1B4AE0B2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57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229AC7A2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71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26E969D2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</w:tr>
      <w:tr w:rsidR="00630C2A" w:rsidRPr="005447A9" w14:paraId="7049BED8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0CA7095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zhou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14DC8FD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05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102468FB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07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5FDC1B35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98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1A0C98AC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</w:t>
            </w:r>
          </w:p>
        </w:tc>
      </w:tr>
      <w:tr w:rsidR="00630C2A" w:rsidRPr="005447A9" w14:paraId="3F9E1293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82B65CB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ishan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13ED0A5F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68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07B38807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04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0D7619C9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66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06C7F210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</w:t>
            </w:r>
          </w:p>
        </w:tc>
      </w:tr>
      <w:tr w:rsidR="00630C2A" w:rsidRPr="005447A9" w14:paraId="06E899FC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E3B652C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anyang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7A525AC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685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55A30569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17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6A136362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27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04D8A96E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</w:t>
            </w:r>
          </w:p>
        </w:tc>
      </w:tr>
      <w:tr w:rsidR="00630C2A" w:rsidRPr="005447A9" w14:paraId="4354129D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46814CB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chong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7F264B8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73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390ED0CB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58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086CCF72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80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515EF7C5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</w:t>
            </w:r>
          </w:p>
        </w:tc>
      </w:tr>
      <w:tr w:rsidR="00630C2A" w:rsidRPr="005447A9" w14:paraId="2C180C7D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B5AE6E8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ijiang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9590BE7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743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282A6A8C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70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7E46373A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99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66C19904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7</w:t>
            </w:r>
          </w:p>
        </w:tc>
      </w:tr>
      <w:tr w:rsidR="00630C2A" w:rsidRPr="005447A9" w14:paraId="0069D060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1A3EFAD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zhihua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92E98A2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460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0BA2886C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91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75585D97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61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5A0B5933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</w:p>
        </w:tc>
      </w:tr>
      <w:tr w:rsidR="00630C2A" w:rsidRPr="005447A9" w14:paraId="2B057D75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66B93FE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ining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18195C0E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13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1FED52CA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72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6E8DD0B8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71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518D0BAB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9</w:t>
            </w:r>
          </w:p>
        </w:tc>
      </w:tr>
      <w:tr w:rsidR="00630C2A" w:rsidRPr="005447A9" w14:paraId="0A51A169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CAABF48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an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0D78F577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84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746D9491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33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2AE983AD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59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5B6D4735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</w:tr>
      <w:tr w:rsidR="00630C2A" w:rsidRPr="005447A9" w14:paraId="2B7387EA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8A9F4DC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bin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B239336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003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0ED338B1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52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58328902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71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25BF0019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</w:t>
            </w:r>
          </w:p>
        </w:tc>
      </w:tr>
      <w:tr w:rsidR="00630C2A" w:rsidRPr="005447A9" w14:paraId="3592544E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A31E4C4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yang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721F4FE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19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2CC07A2F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97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6F1C229B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08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256883BB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</w:t>
            </w:r>
          </w:p>
        </w:tc>
      </w:tr>
      <w:tr w:rsidR="00630C2A" w:rsidRPr="005447A9" w14:paraId="3B363A88" w14:textId="77777777" w:rsidTr="00483838">
        <w:trPr>
          <w:trHeight w:val="28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9B91717" w14:textId="77777777" w:rsidR="00630C2A" w:rsidRPr="00483838" w:rsidRDefault="00630C2A" w:rsidP="0048383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gong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5CB7B6A1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04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0EE62033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99 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2D6DF29C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14 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6E011958" w14:textId="77777777" w:rsidR="00630C2A" w:rsidRPr="00483838" w:rsidRDefault="00630C2A" w:rsidP="0048383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7</w:t>
            </w:r>
          </w:p>
        </w:tc>
      </w:tr>
    </w:tbl>
    <w:p w14:paraId="72BD52A7" w14:textId="77777777" w:rsidR="00964446" w:rsidRDefault="00964446" w:rsidP="00563E8E">
      <w:pPr>
        <w:spacing w:line="480" w:lineRule="auto"/>
        <w:ind w:firstLineChars="100" w:firstLine="180"/>
        <w:jc w:val="center"/>
        <w:rPr>
          <w:rFonts w:ascii="Times New Roman" w:hAnsi="Times New Roman" w:cs="Times New Roman"/>
          <w:sz w:val="18"/>
          <w:szCs w:val="18"/>
        </w:rPr>
      </w:pPr>
    </w:p>
    <w:p w14:paraId="6418B705" w14:textId="77777777" w:rsidR="00964446" w:rsidRDefault="00964446" w:rsidP="00563E8E">
      <w:pPr>
        <w:spacing w:line="480" w:lineRule="auto"/>
        <w:ind w:firstLineChars="100" w:firstLine="180"/>
        <w:jc w:val="center"/>
        <w:rPr>
          <w:rFonts w:ascii="Times New Roman" w:hAnsi="Times New Roman" w:cs="Times New Roman"/>
          <w:sz w:val="18"/>
          <w:szCs w:val="18"/>
        </w:rPr>
      </w:pPr>
    </w:p>
    <w:p w14:paraId="23321974" w14:textId="77777777" w:rsidR="00964446" w:rsidRDefault="00964446" w:rsidP="00563E8E">
      <w:pPr>
        <w:spacing w:line="480" w:lineRule="auto"/>
        <w:ind w:firstLineChars="100" w:firstLine="180"/>
        <w:jc w:val="center"/>
        <w:rPr>
          <w:rFonts w:ascii="Times New Roman" w:hAnsi="Times New Roman" w:cs="Times New Roman"/>
          <w:sz w:val="18"/>
          <w:szCs w:val="18"/>
        </w:rPr>
      </w:pPr>
    </w:p>
    <w:p w14:paraId="54073A6D" w14:textId="77777777" w:rsidR="00964446" w:rsidRDefault="00964446" w:rsidP="00563E8E">
      <w:pPr>
        <w:spacing w:line="480" w:lineRule="auto"/>
        <w:ind w:firstLineChars="100" w:firstLine="180"/>
        <w:jc w:val="center"/>
        <w:rPr>
          <w:rFonts w:ascii="Times New Roman" w:hAnsi="Times New Roman" w:cs="Times New Roman"/>
          <w:sz w:val="18"/>
          <w:szCs w:val="18"/>
        </w:rPr>
      </w:pPr>
    </w:p>
    <w:p w14:paraId="0EAB982E" w14:textId="31F9B603" w:rsidR="00590E07" w:rsidRPr="00220D4F" w:rsidRDefault="00590E07" w:rsidP="00563E8E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563E8E">
        <w:rPr>
          <w:rFonts w:ascii="Times New Roman" w:hAnsi="Times New Roman" w:cs="Times New Roman"/>
          <w:b/>
          <w:sz w:val="18"/>
          <w:szCs w:val="18"/>
        </w:rPr>
        <w:lastRenderedPageBreak/>
        <w:t>T</w:t>
      </w:r>
      <w:r w:rsidR="00B74B8D" w:rsidRPr="00563E8E">
        <w:rPr>
          <w:rFonts w:ascii="Times New Roman" w:hAnsi="Times New Roman" w:cs="Times New Roman"/>
          <w:b/>
          <w:sz w:val="18"/>
          <w:szCs w:val="18"/>
        </w:rPr>
        <w:t xml:space="preserve">able </w:t>
      </w:r>
      <w:r w:rsidR="00CE271C" w:rsidRPr="00563E8E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CE271C">
        <w:rPr>
          <w:rFonts w:ascii="Times New Roman" w:hAnsi="Times New Roman" w:cs="Times New Roman"/>
          <w:b/>
          <w:sz w:val="18"/>
          <w:szCs w:val="18"/>
        </w:rPr>
        <w:t>2</w:t>
      </w:r>
      <w:r w:rsidR="00563E8E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="005447A9">
        <w:rPr>
          <w:rFonts w:ascii="Times New Roman" w:hAnsi="Times New Roman" w:cs="Times New Roman"/>
          <w:sz w:val="18"/>
          <w:szCs w:val="18"/>
        </w:rPr>
        <w:t xml:space="preserve"> </w:t>
      </w:r>
      <w:r w:rsidR="005447A9">
        <w:rPr>
          <w:rFonts w:ascii="Times New Roman" w:hAnsi="Times New Roman" w:cs="Times New Roman"/>
        </w:rPr>
        <w:t>N</w:t>
      </w:r>
      <w:r w:rsidR="005447A9" w:rsidRPr="00FE1362">
        <w:rPr>
          <w:rFonts w:ascii="Times New Roman" w:hAnsi="Times New Roman" w:cs="Times New Roman"/>
        </w:rPr>
        <w:t>ull model of the two-level linear regression</w:t>
      </w:r>
      <w:r w:rsidR="005447A9">
        <w:rPr>
          <w:rFonts w:ascii="Times New Roman" w:hAnsi="Times New Roman" w:cs="Times New Roman"/>
        </w:rPr>
        <w:t xml:space="preserve"> </w:t>
      </w:r>
    </w:p>
    <w:tbl>
      <w:tblPr>
        <w:tblW w:w="4076" w:type="pct"/>
        <w:jc w:val="center"/>
        <w:tblLook w:val="04A0" w:firstRow="1" w:lastRow="0" w:firstColumn="1" w:lastColumn="0" w:noHBand="0" w:noVBand="1"/>
      </w:tblPr>
      <w:tblGrid>
        <w:gridCol w:w="1328"/>
        <w:gridCol w:w="1330"/>
        <w:gridCol w:w="1330"/>
        <w:gridCol w:w="1331"/>
        <w:gridCol w:w="1452"/>
      </w:tblGrid>
      <w:tr w:rsidR="00590E07" w:rsidRPr="005447A9" w14:paraId="370B7010" w14:textId="77777777" w:rsidTr="00CA0FFD">
        <w:trPr>
          <w:trHeight w:val="300"/>
          <w:jc w:val="center"/>
        </w:trPr>
        <w:tc>
          <w:tcPr>
            <w:tcW w:w="9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6F244" w14:textId="77777777" w:rsidR="00590E07" w:rsidRPr="00483838" w:rsidRDefault="00590E07" w:rsidP="004838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F524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9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4922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d. Error</w:t>
            </w: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7C48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/Z</w:t>
            </w:r>
          </w:p>
        </w:tc>
        <w:tc>
          <w:tcPr>
            <w:tcW w:w="10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DBAE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590E07" w:rsidRPr="005447A9" w14:paraId="20038803" w14:textId="77777777" w:rsidTr="00CA0FFD">
        <w:trPr>
          <w:trHeight w:val="270"/>
          <w:jc w:val="center"/>
        </w:trPr>
        <w:tc>
          <w:tcPr>
            <w:tcW w:w="196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E516" w14:textId="77777777" w:rsidR="00590E07" w:rsidRPr="00483838" w:rsidRDefault="00220D4F" w:rsidP="004838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OP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5D93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AF6A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3545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0E07" w:rsidRPr="005447A9" w14:paraId="7B271577" w14:textId="77777777" w:rsidTr="00CA0FFD">
        <w:trPr>
          <w:trHeight w:val="270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9CCD" w14:textId="77777777" w:rsidR="00590E07" w:rsidRPr="00483838" w:rsidRDefault="00590E07" w:rsidP="004838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xed effect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49C7" w14:textId="77777777" w:rsidR="00590E07" w:rsidRPr="00483838" w:rsidRDefault="00590E07" w:rsidP="004838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20F3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D2F5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E230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0E07" w:rsidRPr="005447A9" w14:paraId="0758D2F6" w14:textId="77777777" w:rsidTr="00CA0FFD">
        <w:trPr>
          <w:trHeight w:val="270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61C1" w14:textId="77777777" w:rsidR="00590E07" w:rsidRPr="00483838" w:rsidRDefault="00590E07" w:rsidP="00483838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F5C4" w14:textId="53C85041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0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3313" w14:textId="46BBAC2C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  <w:r w:rsidR="00544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35B2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04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C6AE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590E07" w:rsidRPr="005447A9" w14:paraId="7E747C08" w14:textId="77777777" w:rsidTr="00CA0FFD">
        <w:trPr>
          <w:trHeight w:val="270"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E15C" w14:textId="77777777" w:rsidR="00590E07" w:rsidRPr="00483838" w:rsidRDefault="00590E07" w:rsidP="004838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effect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76E3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D508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6355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0E07" w:rsidRPr="005447A9" w14:paraId="0F12E981" w14:textId="77777777" w:rsidTr="00CA0FFD">
        <w:trPr>
          <w:trHeight w:val="270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3C09" w14:textId="77777777" w:rsidR="00590E07" w:rsidRPr="00483838" w:rsidRDefault="00590E07" w:rsidP="00483838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el 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0C4B" w14:textId="28C8F6AB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9015" w14:textId="40ABBA10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529D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3AD5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590E07" w:rsidRPr="005447A9" w14:paraId="3366BDE8" w14:textId="77777777" w:rsidTr="00CA0FFD">
        <w:trPr>
          <w:trHeight w:val="270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B175" w14:textId="77777777" w:rsidR="00590E07" w:rsidRPr="00483838" w:rsidRDefault="00590E07" w:rsidP="00483838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el 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CD2A" w14:textId="170DDDA5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A12C" w14:textId="09FCB0A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D174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223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1906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590E07" w:rsidRPr="005447A9" w14:paraId="5BE62123" w14:textId="77777777" w:rsidTr="00CA0FFD">
        <w:trPr>
          <w:trHeight w:val="270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2A64" w14:textId="77777777" w:rsidR="00590E07" w:rsidRPr="00483838" w:rsidRDefault="00590E07" w:rsidP="00483838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C</w:t>
            </w:r>
            <w:r w:rsidR="00964446"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E388" w14:textId="4593EC4E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A625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B169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C610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0E07" w:rsidRPr="005447A9" w14:paraId="2EC7373C" w14:textId="77777777" w:rsidTr="00CA0FFD">
        <w:trPr>
          <w:trHeight w:val="270"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26F0" w14:textId="77777777" w:rsidR="00590E07" w:rsidRPr="00483838" w:rsidRDefault="00590E07" w:rsidP="004838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 w:rsidR="00220D4F" w:rsidRPr="004838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OP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9C41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4600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466B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0E07" w:rsidRPr="005447A9" w14:paraId="2DDC9581" w14:textId="77777777" w:rsidTr="00CA0FFD">
        <w:trPr>
          <w:trHeight w:val="270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D3C3" w14:textId="77777777" w:rsidR="00590E07" w:rsidRPr="00483838" w:rsidRDefault="00590E07" w:rsidP="004838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xed effect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A6F3" w14:textId="56DD4413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7</w:t>
            </w:r>
            <w:r w:rsidR="00544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7A37" w14:textId="018981A5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  <w:r w:rsidR="00544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63D3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59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794E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590E07" w:rsidRPr="005447A9" w14:paraId="090FF103" w14:textId="77777777" w:rsidTr="00CA0FFD">
        <w:trPr>
          <w:trHeight w:val="270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4C8F" w14:textId="77777777" w:rsidR="00590E07" w:rsidRPr="00483838" w:rsidRDefault="00590E07" w:rsidP="00483838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C37F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A5CC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589A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EF73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0E07" w:rsidRPr="005447A9" w14:paraId="5CAC742B" w14:textId="77777777" w:rsidTr="00CA0FFD">
        <w:trPr>
          <w:trHeight w:val="270"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B8A9" w14:textId="77777777" w:rsidR="00590E07" w:rsidRPr="00483838" w:rsidRDefault="00590E07" w:rsidP="004838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effect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0A8E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B749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5339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0E07" w:rsidRPr="005447A9" w14:paraId="78804FCD" w14:textId="77777777" w:rsidTr="00CA0FFD">
        <w:trPr>
          <w:trHeight w:val="270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73E1" w14:textId="77777777" w:rsidR="00590E07" w:rsidRPr="00483838" w:rsidRDefault="00590E07" w:rsidP="00483838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el 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6BE8" w14:textId="133F4A45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9613" w14:textId="7E10FCCD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  <w:r w:rsidR="00544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14DD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</w:t>
            </w:r>
            <w:r w:rsidR="00964446" w:rsidRPr="004838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6AD0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590E07" w:rsidRPr="005447A9" w14:paraId="10140EA5" w14:textId="77777777" w:rsidTr="00CA0FFD">
        <w:trPr>
          <w:trHeight w:val="270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6C0C" w14:textId="77777777" w:rsidR="00590E07" w:rsidRPr="00483838" w:rsidRDefault="00590E07" w:rsidP="00483838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el 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FCE0" w14:textId="7DDEE38B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E23B" w14:textId="6ACC3C69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  <w:r w:rsidR="00544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EEDD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22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70D3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590E07" w:rsidRPr="005447A9" w14:paraId="31306744" w14:textId="77777777" w:rsidTr="00CA0FFD">
        <w:trPr>
          <w:trHeight w:val="285"/>
          <w:jc w:val="center"/>
        </w:trPr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880F" w14:textId="77777777" w:rsidR="00590E07" w:rsidRPr="00483838" w:rsidRDefault="00590E07" w:rsidP="00483838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C*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A986" w14:textId="1D92A1AB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3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4</w:t>
            </w:r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601B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D144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CEED" w14:textId="77777777" w:rsidR="00590E07" w:rsidRPr="00483838" w:rsidRDefault="00590E07" w:rsidP="0048383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8F65746" w14:textId="1F8BD6D8" w:rsidR="00590E07" w:rsidRPr="00220D4F" w:rsidRDefault="00590E07" w:rsidP="00483838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220D4F">
        <w:rPr>
          <w:rFonts w:ascii="Times New Roman" w:hAnsi="Times New Roman" w:cs="Times New Roman"/>
          <w:sz w:val="18"/>
          <w:szCs w:val="18"/>
        </w:rPr>
        <w:t>Intro-class correlation coefficient (ICC)</w:t>
      </w:r>
      <w:r w:rsidR="00964446" w:rsidRPr="0096444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="00964446" w:rsidRPr="00220D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*</w:t>
      </w:r>
      <w:r w:rsidRPr="00220D4F">
        <w:rPr>
          <w:rFonts w:ascii="Times New Roman" w:hAnsi="Times New Roman" w:cs="Times New Roman"/>
          <w:sz w:val="18"/>
          <w:szCs w:val="18"/>
        </w:rPr>
        <w:t>:</w:t>
      </w:r>
      <w:r w:rsidRPr="00220D4F">
        <w:rPr>
          <w:rFonts w:ascii="Times New Roman" w:hAnsi="Times New Roman" w:cs="Times New Roman"/>
        </w:rPr>
        <w:t xml:space="preserve"> </w:t>
      </w:r>
      <w:r w:rsidRPr="00220D4F">
        <w:rPr>
          <w:rFonts w:ascii="Times New Roman" w:hAnsi="Times New Roman" w:cs="Times New Roman"/>
          <w:sz w:val="18"/>
          <w:szCs w:val="18"/>
        </w:rPr>
        <w:t xml:space="preserve">ICC value indicates the proportion of the total variation that </w:t>
      </w:r>
      <w:r w:rsidR="00925FAE">
        <w:rPr>
          <w:rFonts w:ascii="Times New Roman" w:hAnsi="Times New Roman" w:cs="Times New Roman"/>
          <w:sz w:val="18"/>
          <w:szCs w:val="18"/>
        </w:rPr>
        <w:t>multi-level variables can explain</w:t>
      </w:r>
      <w:r w:rsidRPr="00220D4F">
        <w:rPr>
          <w:rFonts w:ascii="Times New Roman" w:hAnsi="Times New Roman" w:cs="Times New Roman"/>
          <w:sz w:val="18"/>
          <w:szCs w:val="18"/>
        </w:rPr>
        <w:t xml:space="preserve">, and the value ranges from 0 to 1. The larger </w:t>
      </w:r>
      <w:r w:rsidR="00925FAE">
        <w:rPr>
          <w:rFonts w:ascii="Times New Roman" w:hAnsi="Times New Roman" w:cs="Times New Roman"/>
          <w:sz w:val="18"/>
          <w:szCs w:val="18"/>
        </w:rPr>
        <w:t xml:space="preserve">the </w:t>
      </w:r>
      <w:r w:rsidRPr="00220D4F">
        <w:rPr>
          <w:rFonts w:ascii="Times New Roman" w:hAnsi="Times New Roman" w:cs="Times New Roman"/>
          <w:sz w:val="18"/>
          <w:szCs w:val="18"/>
        </w:rPr>
        <w:t>ICC value is, the more part can be explained by two-level variables, so multi-level model analysis should be considered</w:t>
      </w:r>
      <w:r w:rsidR="00925FAE">
        <w:rPr>
          <w:rFonts w:ascii="Times New Roman" w:hAnsi="Times New Roman" w:cs="Times New Roman"/>
          <w:sz w:val="18"/>
          <w:szCs w:val="18"/>
        </w:rPr>
        <w:t>;</w:t>
      </w:r>
      <w:r w:rsidR="00925FAE" w:rsidRPr="00220D4F">
        <w:rPr>
          <w:rFonts w:ascii="Times New Roman" w:hAnsi="Times New Roman" w:cs="Times New Roman"/>
          <w:sz w:val="18"/>
          <w:szCs w:val="18"/>
        </w:rPr>
        <w:t xml:space="preserve"> </w:t>
      </w:r>
      <w:r w:rsidR="00220D4F" w:rsidRPr="00220D4F">
        <w:rPr>
          <w:rFonts w:ascii="Times New Roman" w:hAnsi="Times New Roman" w:cs="Times New Roman"/>
          <w:sz w:val="18"/>
          <w:szCs w:val="18"/>
        </w:rPr>
        <w:t>OOPE: Out-of-pocket expenditure</w:t>
      </w:r>
      <w:r w:rsidR="00925FAE">
        <w:rPr>
          <w:rFonts w:ascii="Times New Roman" w:hAnsi="Times New Roman" w:cs="Times New Roman"/>
          <w:sz w:val="18"/>
          <w:szCs w:val="18"/>
        </w:rPr>
        <w:t>;</w:t>
      </w:r>
      <w:r w:rsidR="00925FAE" w:rsidRPr="00220D4F">
        <w:rPr>
          <w:rFonts w:ascii="Times New Roman" w:hAnsi="Times New Roman" w:cs="Times New Roman"/>
          <w:sz w:val="18"/>
          <w:szCs w:val="18"/>
        </w:rPr>
        <w:t xml:space="preserve"> </w:t>
      </w:r>
      <w:r w:rsidR="00220D4F" w:rsidRPr="00220D4F">
        <w:rPr>
          <w:rFonts w:ascii="Times New Roman" w:hAnsi="Times New Roman" w:cs="Times New Roman"/>
          <w:sz w:val="18"/>
          <w:szCs w:val="18"/>
        </w:rPr>
        <w:t>TOOPE:</w:t>
      </w:r>
      <w:r w:rsidR="00220D4F" w:rsidRPr="00220D4F">
        <w:rPr>
          <w:rFonts w:ascii="Times New Roman" w:hAnsi="Times New Roman" w:cs="Times New Roman"/>
        </w:rPr>
        <w:t xml:space="preserve"> Total </w:t>
      </w:r>
      <w:r w:rsidR="00220D4F" w:rsidRPr="00220D4F">
        <w:rPr>
          <w:rFonts w:ascii="Times New Roman" w:hAnsi="Times New Roman" w:cs="Times New Roman"/>
          <w:sz w:val="18"/>
          <w:szCs w:val="18"/>
        </w:rPr>
        <w:t>out-of-pocket expenditure</w:t>
      </w:r>
      <w:r w:rsidR="00925FAE">
        <w:rPr>
          <w:rFonts w:ascii="Times New Roman" w:hAnsi="Times New Roman" w:cs="Times New Roman"/>
          <w:sz w:val="18"/>
          <w:szCs w:val="18"/>
        </w:rPr>
        <w:t>.</w:t>
      </w:r>
    </w:p>
    <w:p w14:paraId="56B45A2E" w14:textId="77777777" w:rsidR="00590E07" w:rsidRPr="00220D4F" w:rsidRDefault="00590E07" w:rsidP="00563E8E">
      <w:pPr>
        <w:spacing w:line="480" w:lineRule="auto"/>
        <w:ind w:firstLineChars="100" w:firstLine="180"/>
        <w:jc w:val="center"/>
        <w:rPr>
          <w:rFonts w:ascii="Times New Roman" w:hAnsi="Times New Roman" w:cs="Times New Roman"/>
          <w:sz w:val="18"/>
          <w:szCs w:val="18"/>
        </w:rPr>
      </w:pPr>
    </w:p>
    <w:p w14:paraId="5FF48D65" w14:textId="77777777" w:rsidR="003D0A38" w:rsidRPr="00925FAE" w:rsidRDefault="003D0A38" w:rsidP="00563E8E">
      <w:pPr>
        <w:spacing w:line="480" w:lineRule="auto"/>
        <w:rPr>
          <w:rFonts w:ascii="Times New Roman" w:hAnsi="Times New Roman" w:cs="Times New Roman"/>
        </w:rPr>
      </w:pPr>
    </w:p>
    <w:sectPr w:rsidR="003D0A38" w:rsidRPr="00925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B7B76" w14:textId="77777777" w:rsidR="004B6E45" w:rsidRDefault="004B6E45" w:rsidP="00B74B8D">
      <w:r>
        <w:separator/>
      </w:r>
    </w:p>
  </w:endnote>
  <w:endnote w:type="continuationSeparator" w:id="0">
    <w:p w14:paraId="1A460B86" w14:textId="77777777" w:rsidR="004B6E45" w:rsidRDefault="004B6E45" w:rsidP="00B74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E46F7" w14:textId="77777777" w:rsidR="004B6E45" w:rsidRDefault="004B6E45" w:rsidP="00B74B8D">
      <w:r>
        <w:separator/>
      </w:r>
    </w:p>
  </w:footnote>
  <w:footnote w:type="continuationSeparator" w:id="0">
    <w:p w14:paraId="6AEAA0C9" w14:textId="77777777" w:rsidR="004B6E45" w:rsidRDefault="004B6E45" w:rsidP="00B74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wNDcxNDYxMzGxMDBS0lEKTi0uzszPAykwqgUA9x+v4SwAAAA="/>
  </w:docVars>
  <w:rsids>
    <w:rsidRoot w:val="003D0A38"/>
    <w:rsid w:val="000E638D"/>
    <w:rsid w:val="00114536"/>
    <w:rsid w:val="001A2A07"/>
    <w:rsid w:val="001C329B"/>
    <w:rsid w:val="00220D4F"/>
    <w:rsid w:val="002F51AF"/>
    <w:rsid w:val="00373E4B"/>
    <w:rsid w:val="003934D2"/>
    <w:rsid w:val="003C6928"/>
    <w:rsid w:val="003D0A38"/>
    <w:rsid w:val="00476A75"/>
    <w:rsid w:val="00483838"/>
    <w:rsid w:val="004B4681"/>
    <w:rsid w:val="004B6E45"/>
    <w:rsid w:val="004D056D"/>
    <w:rsid w:val="004D7FD7"/>
    <w:rsid w:val="005447A9"/>
    <w:rsid w:val="00563E8E"/>
    <w:rsid w:val="00590E07"/>
    <w:rsid w:val="006008D3"/>
    <w:rsid w:val="006034FD"/>
    <w:rsid w:val="00630C2A"/>
    <w:rsid w:val="006D7953"/>
    <w:rsid w:val="00757C2E"/>
    <w:rsid w:val="00921661"/>
    <w:rsid w:val="00925FAE"/>
    <w:rsid w:val="00941A31"/>
    <w:rsid w:val="00947729"/>
    <w:rsid w:val="00964446"/>
    <w:rsid w:val="00A24442"/>
    <w:rsid w:val="00A45AB6"/>
    <w:rsid w:val="00B6328D"/>
    <w:rsid w:val="00B74B8D"/>
    <w:rsid w:val="00C54509"/>
    <w:rsid w:val="00CE271C"/>
    <w:rsid w:val="00D43E13"/>
    <w:rsid w:val="00D6770F"/>
    <w:rsid w:val="00E8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E4F47"/>
  <w15:docId w15:val="{EE606651-5BA6-4234-B35A-E73D7D58F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D0A3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D0A3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74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74B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74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74B8D"/>
    <w:rPr>
      <w:sz w:val="18"/>
      <w:szCs w:val="18"/>
    </w:rPr>
  </w:style>
  <w:style w:type="paragraph" w:styleId="a9">
    <w:name w:val="Revision"/>
    <w:hidden/>
    <w:uiPriority w:val="99"/>
    <w:semiHidden/>
    <w:rsid w:val="00476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8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3</Words>
  <Characters>1324</Characters>
  <Application>Microsoft Office Word</Application>
  <DocSecurity>0</DocSecurity>
  <Lines>110</Lines>
  <Paragraphs>85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高 丽洁</cp:lastModifiedBy>
  <cp:revision>2</cp:revision>
  <dcterms:created xsi:type="dcterms:W3CDTF">2023-01-26T15:52:00Z</dcterms:created>
  <dcterms:modified xsi:type="dcterms:W3CDTF">2023-01-26T15:52:00Z</dcterms:modified>
</cp:coreProperties>
</file>